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6ECB" w:rsidRPr="002B0F4E" w:rsidRDefault="003233D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0F4E">
        <w:rPr>
          <w:rFonts w:ascii="Times New Roman" w:hAnsi="Times New Roman" w:cs="Times New Roman"/>
          <w:sz w:val="24"/>
          <w:szCs w:val="24"/>
          <w:lang w:val="en-US"/>
        </w:rPr>
        <w:t>Results of multivariable cox models on the endpoint MI-free survival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268"/>
        <w:gridCol w:w="1003"/>
        <w:gridCol w:w="923"/>
        <w:gridCol w:w="923"/>
        <w:gridCol w:w="1003"/>
        <w:gridCol w:w="1003"/>
        <w:gridCol w:w="1003"/>
        <w:gridCol w:w="923"/>
        <w:gridCol w:w="923"/>
        <w:gridCol w:w="923"/>
        <w:gridCol w:w="1003"/>
      </w:tblGrid>
      <w:tr w:rsidR="002D5ACC" w:rsidRPr="002B0F4E" w:rsidTr="002D5ACC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ACC" w:rsidRPr="002B0F4E" w:rsidRDefault="003C64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ACC" w:rsidRPr="002B0F4E" w:rsidRDefault="003C64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3C647C"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2D5ACC" w:rsidRPr="002B0F4E" w:rsidTr="002D5ACC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-cTnT at admission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D5ACC" w:rsidRPr="002B0F4E" w:rsidTr="002D5AC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.31,3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D5ACC" w:rsidRPr="002B0F4E" w:rsidTr="002D5AC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D5ACC" w:rsidRPr="002B0F4E" w:rsidTr="002D5AC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1</w:t>
            </w:r>
          </w:p>
        </w:tc>
      </w:tr>
      <w:tr w:rsidR="002D5ACC" w:rsidRPr="002B0F4E" w:rsidTr="002D5AC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46,14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34,9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33,9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43,13.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46,16.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47,17.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35,9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35,9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32,9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37,10.99]</w:t>
            </w:r>
          </w:p>
        </w:tc>
      </w:tr>
      <w:tr w:rsidR="002D5ACC" w:rsidRPr="002B0F4E" w:rsidTr="002D5AC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3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19)</w:t>
            </w:r>
          </w:p>
        </w:tc>
      </w:tr>
      <w:tr w:rsidR="002D5ACC" w:rsidRPr="002B0F4E" w:rsidTr="002D5AC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-cTnT 8 hours after PCI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D5ACC" w:rsidRPr="002B0F4E" w:rsidTr="002D5AC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86,1.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D5ACC" w:rsidRPr="002B0F4E" w:rsidTr="002D5AC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6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D5ACC" w:rsidRPr="002B0F4E" w:rsidTr="002D5AC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-cTnT 16 hours after PCI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D5ACC" w:rsidRPr="002B0F4E" w:rsidTr="002D5AC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88,1.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D5ACC" w:rsidRPr="002B0F4E" w:rsidTr="002D5AC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3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D5ACC" w:rsidRPr="002B0F4E" w:rsidTr="002D5AC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-cTnT 24 hours after PCI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D5ACC" w:rsidRPr="002B0F4E" w:rsidTr="002D5AC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95,1.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D5ACC" w:rsidRPr="002B0F4E" w:rsidTr="002D5AC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D5ACC" w:rsidRPr="002B0F4E" w:rsidTr="002D5AC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-cTnT 48 hours after PCI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D5ACC" w:rsidRPr="002B0F4E" w:rsidTr="002D5AC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.00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D5ACC" w:rsidRPr="002B0F4E" w:rsidTr="002D5AC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D5ACC" w:rsidRPr="002B0F4E" w:rsidTr="002D5AC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-cTnT 72 hours after PCI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D5ACC" w:rsidRPr="002B0F4E" w:rsidTr="002D5AC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68,1.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D5ACC" w:rsidRPr="002B0F4E" w:rsidTr="002D5AC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8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D5ACC" w:rsidRPr="002B0F4E" w:rsidTr="002D5AC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ak hs-cTnT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D5ACC" w:rsidRPr="002B0F4E" w:rsidTr="002D5AC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.00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D5ACC" w:rsidRPr="002B0F4E" w:rsidTr="002D5AC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D5ACC" w:rsidRPr="002B0F4E" w:rsidTr="002D5AC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GE mas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D5ACC" w:rsidRPr="002B0F4E" w:rsidTr="002D5AC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97,1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D5ACC" w:rsidRPr="002B0F4E" w:rsidTr="002D5AC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3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D5ACC" w:rsidRPr="002B0F4E" w:rsidTr="002D5AC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yzone mas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D5ACC" w:rsidRPr="002B0F4E" w:rsidTr="002D5AC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99,1.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D5ACC" w:rsidRPr="002B0F4E" w:rsidTr="002D5AC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D5ACC" w:rsidRPr="002B0F4E" w:rsidTr="002D5AC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VO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0</w:t>
            </w:r>
          </w:p>
        </w:tc>
      </w:tr>
      <w:tr w:rsidR="002D5ACC" w:rsidRPr="002B0F4E" w:rsidTr="002D5AC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29,8.77]</w:t>
            </w:r>
          </w:p>
        </w:tc>
      </w:tr>
      <w:tr w:rsidR="002D5ACC" w:rsidRPr="002B0F4E" w:rsidTr="002D5ACC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85)</w:t>
            </w:r>
          </w:p>
        </w:tc>
      </w:tr>
      <w:tr w:rsidR="002D5ACC" w:rsidRPr="002B0F4E" w:rsidTr="002D5ACC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servation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ACC" w:rsidRPr="002B0F4E" w:rsidRDefault="002D5A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0F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0</w:t>
            </w:r>
          </w:p>
        </w:tc>
      </w:tr>
    </w:tbl>
    <w:p w:rsidR="00CB6ECB" w:rsidRPr="002B0F4E" w:rsidRDefault="003233D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2B0F4E">
        <w:rPr>
          <w:rFonts w:ascii="Times New Roman" w:hAnsi="Times New Roman" w:cs="Times New Roman"/>
          <w:sz w:val="16"/>
          <w:szCs w:val="16"/>
          <w:lang w:val="en-US"/>
        </w:rPr>
        <w:t>Hazard rations; 95% confidence intervals in brackets; p-values in parentheses.</w:t>
      </w:r>
    </w:p>
    <w:p w:rsidR="00CB6ECB" w:rsidRPr="003233D6" w:rsidRDefault="00CF06C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2B0F4E">
        <w:rPr>
          <w:rFonts w:ascii="Times New Roman" w:hAnsi="Times New Roman" w:cs="Times New Roman"/>
          <w:sz w:val="16"/>
          <w:szCs w:val="16"/>
          <w:lang w:val="en-US"/>
        </w:rPr>
        <w:t>hs-cTnT high sensitive Troponin T, LGE Late Gadolinium Enhancement, MVO microvascular obstruction, PCI percutaneous coronary intervention</w:t>
      </w:r>
      <w:bookmarkStart w:id="0" w:name="_GoBack"/>
      <w:bookmarkEnd w:id="0"/>
    </w:p>
    <w:sectPr w:rsidR="00CB6ECB" w:rsidRPr="003233D6" w:rsidSect="002B0F4E">
      <w:footerReference w:type="default" r:id="rId6"/>
      <w:pgSz w:w="15840" w:h="12240" w:orient="landscape"/>
      <w:pgMar w:top="1417" w:right="1417" w:bottom="1417" w:left="1134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63B0" w:rsidRDefault="003A63B0">
      <w:pPr>
        <w:spacing w:after="0" w:line="240" w:lineRule="auto"/>
      </w:pPr>
      <w:r>
        <w:separator/>
      </w:r>
    </w:p>
  </w:endnote>
  <w:endnote w:type="continuationSeparator" w:id="0">
    <w:p w:rsidR="003A63B0" w:rsidRDefault="003A63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B6ECB" w:rsidRDefault="003233D6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 w:cs="Times New Roman"/>
        <w:sz w:val="24"/>
        <w:szCs w:val="24"/>
        <w:lang w:val="en-US"/>
      </w:rPr>
    </w:pPr>
    <w:r>
      <w:rPr>
        <w:rFonts w:ascii="Times New Roman" w:hAnsi="Times New Roman" w:cs="Times New Roman"/>
        <w:sz w:val="24"/>
        <w:szCs w:val="24"/>
        <w:lang w:val="en-US"/>
      </w:rPr>
      <w:pgNum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63B0" w:rsidRDefault="003A63B0">
      <w:pPr>
        <w:spacing w:after="0" w:line="240" w:lineRule="auto"/>
      </w:pPr>
      <w:r>
        <w:separator/>
      </w:r>
    </w:p>
  </w:footnote>
  <w:footnote w:type="continuationSeparator" w:id="0">
    <w:p w:rsidR="003A63B0" w:rsidRDefault="003A63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embedSystemFonts/>
  <w:bordersDoNotSurroundHeader/>
  <w:bordersDoNotSurroundFooter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3D6"/>
    <w:rsid w:val="002B0F4E"/>
    <w:rsid w:val="002D5ACC"/>
    <w:rsid w:val="003233D6"/>
    <w:rsid w:val="00387929"/>
    <w:rsid w:val="003A63B0"/>
    <w:rsid w:val="003C647C"/>
    <w:rsid w:val="00482565"/>
    <w:rsid w:val="00561A59"/>
    <w:rsid w:val="00CB6ECB"/>
    <w:rsid w:val="00CF0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F5E1B06C-BA5B-4541-B98D-8DB4A3EA4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.</vt:lpstr>
    </vt:vector>
  </TitlesOfParts>
  <Company>.</Company>
  <LinksUpToDate>false</LinksUpToDate>
  <CharactersWithSpaces>1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Aswini Vijayakumar</cp:lastModifiedBy>
  <cp:revision>7</cp:revision>
  <dcterms:created xsi:type="dcterms:W3CDTF">2024-06-15T11:48:00Z</dcterms:created>
  <dcterms:modified xsi:type="dcterms:W3CDTF">2024-08-31T05:53:00Z</dcterms:modified>
</cp:coreProperties>
</file>